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BCD5A" w14:textId="43E0409B" w:rsidR="00E0182A" w:rsidRPr="00522CB8" w:rsidRDefault="00506369" w:rsidP="0044775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22CB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692D3848" w14:textId="7BBFC470" w:rsidR="00D537A2" w:rsidRPr="00522CB8" w:rsidRDefault="00D537A2" w:rsidP="00D537A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Suggestions for the breath pacer</w:t>
      </w:r>
    </w:p>
    <w:tbl>
      <w:tblPr>
        <w:tblW w:w="452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12"/>
        <w:gridCol w:w="493"/>
      </w:tblGrid>
      <w:tr w:rsidR="00D537A2" w:rsidRPr="00522CB8" w14:paraId="35E3AC35" w14:textId="77777777" w:rsidTr="00C628B3">
        <w:trPr>
          <w:trHeight w:val="300"/>
        </w:trPr>
        <w:tc>
          <w:tcPr>
            <w:tcW w:w="4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0A4F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Suggestion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3E9C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</w:p>
        </w:tc>
      </w:tr>
      <w:tr w:rsidR="00D537A2" w:rsidRPr="00522CB8" w14:paraId="24366F5C" w14:textId="77777777" w:rsidTr="00C628B3">
        <w:trPr>
          <w:trHeight w:val="300"/>
        </w:trPr>
        <w:tc>
          <w:tcPr>
            <w:tcW w:w="4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364E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  <w:t>Function of the devic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525C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D537A2" w:rsidRPr="00522CB8" w14:paraId="1F2B7B97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F164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Improve how well you can feel breathing rate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626B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</w:t>
            </w:r>
          </w:p>
        </w:tc>
      </w:tr>
      <w:tr w:rsidR="00D537A2" w:rsidRPr="00522CB8" w14:paraId="0BFE281E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05BA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Add music or nature sounds to devi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A16A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</w:tr>
      <w:tr w:rsidR="00D537A2" w:rsidRPr="00522CB8" w14:paraId="28BCD3B4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BAC0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Automatically apply optimal breathing determined at intake to exercise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25E6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D537A2" w:rsidRPr="00522CB8" w14:paraId="08D74E6A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707D" w14:textId="3D3FB8D5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Clearly inform about </w:t>
            </w:r>
            <w:r w:rsidR="00D35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standalone functio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4BEB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D537A2" w:rsidRPr="00522CB8" w14:paraId="0E6677CB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7FC65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  <w:t>Design of the devi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77E5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D537A2" w:rsidRPr="00522CB8" w14:paraId="2421B9D0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53EE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Adjust size of device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93F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</w:tr>
      <w:tr w:rsidR="00D537A2" w:rsidRPr="00522CB8" w14:paraId="1B1763A3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35AE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Make it look less like an adult entertainment item (change look or add logos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3B3D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</w:tr>
      <w:tr w:rsidR="00D537A2" w:rsidRPr="00522CB8" w14:paraId="65873341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1AD6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Offer it in different (happy) colors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6D8A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</w:tr>
      <w:tr w:rsidR="00D537A2" w:rsidRPr="00522CB8" w14:paraId="618AD9F0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2294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Change material to something more luxurious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32B3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D537A2" w:rsidRPr="00522CB8" w14:paraId="3DF3B640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AF05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  <w:t>Technical aspect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1CB2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D537A2" w:rsidRPr="00522CB8" w14:paraId="409F2A42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8A12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Facilitate switching it on and off (e.g., with switch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FB2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</w:tr>
      <w:tr w:rsidR="00D537A2" w:rsidRPr="00522CB8" w14:paraId="4CBACE91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0177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Improve charging (efficiency or how it is charged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03C0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</w:tr>
      <w:tr w:rsidR="00D537A2" w:rsidRPr="00522CB8" w14:paraId="6652056F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6725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Remove green light and reduce noise furthe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C171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D537A2" w:rsidRPr="00522CB8" w14:paraId="68CCBE91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570D" w14:textId="12CE16FA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Reduce sensitivity of </w:t>
            </w:r>
            <w:r w:rsidR="00D35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standalone functio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84DB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D537A2" w:rsidRPr="00522CB8" w14:paraId="320EC6D6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A801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Resolve connection issues with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app</w:t>
            </w: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BE"/>
              </w:rPr>
              <w:t>a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BE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F459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D537A2" w:rsidRPr="00522CB8" w14:paraId="0B6DFC72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C4AC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Better notifications of firmware update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FEE3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D537A2" w:rsidRPr="00522CB8" w14:paraId="55643540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5AD0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Improve contact with HR measurement poin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9649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D537A2" w:rsidRPr="00522CB8" w14:paraId="047AA1B2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C413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  <w:t>Othe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CEFD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D537A2" w:rsidRPr="00522CB8" w14:paraId="0058DCEE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ED19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  Make wrist version with wireless earbuds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C433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D537A2" w:rsidRPr="00522CB8" w14:paraId="4E5492E2" w14:textId="77777777" w:rsidTr="00C628B3">
        <w:trPr>
          <w:trHeight w:val="300"/>
        </w:trPr>
        <w:tc>
          <w:tcPr>
            <w:tcW w:w="4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04870" w14:textId="77777777" w:rsidR="00D537A2" w:rsidRPr="00522CB8" w:rsidRDefault="00D537A2" w:rsidP="00C628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 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dd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cleaning product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7D073" w14:textId="77777777" w:rsidR="00D537A2" w:rsidRPr="00522CB8" w:rsidRDefault="00D537A2" w:rsidP="00C6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</w:tbl>
    <w:p w14:paraId="1D93D067" w14:textId="77777777" w:rsidR="00D537A2" w:rsidRPr="00522CB8" w:rsidRDefault="00D537A2" w:rsidP="00D537A2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BE"/>
        </w:rPr>
      </w:pPr>
      <w:proofErr w:type="spellStart"/>
      <w:r w:rsidRPr="00522C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2CB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BE"/>
        </w:rPr>
        <w:t>This participant experienced technical difficulties</w:t>
      </w:r>
    </w:p>
    <w:p w14:paraId="4AAED343" w14:textId="77777777" w:rsidR="00D537A2" w:rsidRPr="00522CB8" w:rsidRDefault="00D537A2" w:rsidP="00D537A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F0F3E2" w14:textId="26FB29CA" w:rsidR="00506369" w:rsidRPr="00522CB8" w:rsidRDefault="00506369" w:rsidP="0044775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537A2"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00001"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Results of the thematic analysis </w:t>
      </w:r>
      <w:r w:rsidR="002B0933" w:rsidRPr="00522CB8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the positive </w:t>
      </w:r>
      <w:r w:rsidR="00A73B7E"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aspects and important points of attention regarding </w:t>
      </w:r>
      <w:r w:rsidR="00D35A05">
        <w:rPr>
          <w:rFonts w:ascii="Times New Roman" w:hAnsi="Times New Roman" w:cs="Times New Roman"/>
          <w:sz w:val="24"/>
          <w:szCs w:val="24"/>
          <w:lang w:val="en-US"/>
        </w:rPr>
        <w:t>the standalone function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2"/>
        <w:gridCol w:w="351"/>
        <w:gridCol w:w="3479"/>
        <w:gridCol w:w="350"/>
      </w:tblGrid>
      <w:tr w:rsidR="00506369" w:rsidRPr="00522CB8" w14:paraId="3CE1DBA4" w14:textId="77777777" w:rsidTr="00506369">
        <w:trPr>
          <w:trHeight w:val="300"/>
        </w:trPr>
        <w:tc>
          <w:tcPr>
            <w:tcW w:w="2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302F1" w14:textId="1B58EF6F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Positive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aspects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CC38" w14:textId="1ABB6910" w:rsidR="00506369" w:rsidRPr="00522CB8" w:rsidRDefault="002B0933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19D1E" w14:textId="22BFE8FD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egative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aspects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56509" w14:textId="5E088DA6" w:rsidR="00506369" w:rsidRPr="00522CB8" w:rsidRDefault="002B0933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</w:p>
        </w:tc>
      </w:tr>
      <w:tr w:rsidR="00506369" w:rsidRPr="00522CB8" w14:paraId="22A656B7" w14:textId="77777777" w:rsidTr="00506369">
        <w:trPr>
          <w:trHeight w:val="300"/>
        </w:trPr>
        <w:tc>
          <w:tcPr>
            <w:tcW w:w="2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4355" w14:textId="2DA15442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Convenient (more so than through app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1608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7363" w14:textId="117F0D9D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verly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nsitive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72D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</w:tr>
      <w:tr w:rsidR="00506369" w:rsidRPr="00522CB8" w14:paraId="6BE5587B" w14:textId="77777777" w:rsidTr="00506369">
        <w:trPr>
          <w:trHeight w:val="30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7B41" w14:textId="2B5B2467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Good responsivity and performance of devic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4A9D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E6D2" w14:textId="6BF5F48E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ong response tim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D411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</w:tr>
      <w:tr w:rsidR="00506369" w:rsidRPr="00522CB8" w14:paraId="5E79FE7E" w14:textId="77777777" w:rsidTr="00506369">
        <w:trPr>
          <w:trHeight w:val="30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4B63" w14:textId="5E36592A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Can be used quickly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F399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9B9F" w14:textId="6A66BE4A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ault exercise is too shor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E29A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</w:tr>
      <w:tr w:rsidR="00506369" w:rsidRPr="00522CB8" w14:paraId="257107B9" w14:textId="77777777" w:rsidTr="00506369">
        <w:trPr>
          <w:trHeight w:val="30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0BBB" w14:textId="3D04834C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Prefer not to use smartphone (before sleeping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C43F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70A" w14:textId="7CACC3CE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Prefer to use the app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5DB0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</w:tr>
      <w:tr w:rsidR="00506369" w:rsidRPr="00522CB8" w14:paraId="6A26D813" w14:textId="77777777" w:rsidTr="00506369">
        <w:trPr>
          <w:trHeight w:val="30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156D" w14:textId="5937DA1E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Possible to combine with listening to the radi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F2E8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0A63" w14:textId="473044E2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Was unable to switch it off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54F4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506369" w:rsidRPr="00522CB8" w14:paraId="48EDDE5F" w14:textId="77777777" w:rsidTr="00506369">
        <w:trPr>
          <w:trHeight w:val="30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3D05" w14:textId="49501802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ore discre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D23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B29A" w14:textId="48C5719C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Requires some experience to use i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9F80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506369" w:rsidRPr="00522CB8" w14:paraId="739BEE9F" w14:textId="77777777" w:rsidTr="00506369">
        <w:trPr>
          <w:trHeight w:val="300"/>
        </w:trPr>
        <w:tc>
          <w:tcPr>
            <w:tcW w:w="2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B96D" w14:textId="0D8B8FF1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The breathing motion of the device is easy to feel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7F68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019A" w14:textId="31FB1EFA" w:rsidR="00506369" w:rsidRPr="00522CB8" w:rsidRDefault="00FC6AED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W</w:t>
            </w:r>
            <w:r w:rsidR="00506369"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akes up my partner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A9A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506369" w:rsidRPr="00522CB8" w14:paraId="32604706" w14:textId="77777777" w:rsidTr="00506369">
        <w:trPr>
          <w:trHeight w:val="300"/>
        </w:trPr>
        <w:tc>
          <w:tcPr>
            <w:tcW w:w="2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514F" w14:textId="77777777" w:rsidR="00506369" w:rsidRPr="00522CB8" w:rsidRDefault="00506369" w:rsidP="0044775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0DCD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C32F" w14:textId="201069F7" w:rsidR="00506369" w:rsidRPr="00522CB8" w:rsidRDefault="00506369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perienced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echnical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error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D4B8" w14:textId="77777777" w:rsidR="00506369" w:rsidRPr="00522CB8" w:rsidRDefault="00506369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</w:tbl>
    <w:p w14:paraId="722BA478" w14:textId="0021DC67" w:rsidR="00506369" w:rsidRPr="00522CB8" w:rsidRDefault="00506369" w:rsidP="0044775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E48781" w14:textId="77777777" w:rsidR="008571EA" w:rsidRDefault="008571EA" w:rsidP="0044775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FE9E37A" w14:textId="0C7EF8C3" w:rsidR="00B32D77" w:rsidRPr="00522CB8" w:rsidRDefault="00B32D77" w:rsidP="0044775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C311B4"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Results of the thematic analysis </w:t>
      </w:r>
      <w:r w:rsidR="002B0933" w:rsidRPr="00522CB8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the positive </w:t>
      </w:r>
      <w:r w:rsidR="00A73B7E" w:rsidRPr="00522CB8">
        <w:rPr>
          <w:rFonts w:ascii="Times New Roman" w:hAnsi="Times New Roman" w:cs="Times New Roman"/>
          <w:sz w:val="24"/>
          <w:szCs w:val="24"/>
          <w:lang w:val="en-US"/>
        </w:rPr>
        <w:t>aspects and important points of attention regarding the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smartphone applicati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2"/>
        <w:gridCol w:w="269"/>
        <w:gridCol w:w="3797"/>
        <w:gridCol w:w="234"/>
      </w:tblGrid>
      <w:tr w:rsidR="00BF4848" w:rsidRPr="00522CB8" w14:paraId="1C7C00A9" w14:textId="77777777" w:rsidTr="004C6CF6">
        <w:trPr>
          <w:trHeight w:val="300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8BF26" w14:textId="77777777" w:rsidR="00B32D77" w:rsidRPr="00522CB8" w:rsidRDefault="00B32D77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Positive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aspects</w:t>
            </w:r>
            <w:proofErr w:type="spellEnd"/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9EA27" w14:textId="0C8250E9" w:rsidR="00B32D77" w:rsidRPr="00522CB8" w:rsidRDefault="004C6CF6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  <w:r w:rsidR="00944C4E"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 xml:space="preserve">   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88960" w14:textId="77777777" w:rsidR="00B32D77" w:rsidRPr="00522CB8" w:rsidRDefault="00B32D77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egative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aspects</w:t>
            </w:r>
            <w:proofErr w:type="spellEnd"/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AEBFD" w14:textId="24A0427A" w:rsidR="00B32D77" w:rsidRPr="00522CB8" w:rsidRDefault="004C6CF6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</w:p>
        </w:tc>
      </w:tr>
      <w:tr w:rsidR="00BF4848" w:rsidRPr="00522CB8" w14:paraId="168C3654" w14:textId="77777777" w:rsidTr="004C6CF6">
        <w:trPr>
          <w:trHeight w:val="300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0C44" w14:textId="1C722F12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journeys provide added valu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6160" w14:textId="5673BB38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5D18" w14:textId="6FCCDD18" w:rsidR="00E368CF" w:rsidRPr="00522CB8" w:rsidRDefault="00686EF7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n't like </w:t>
            </w: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 use a 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martphone in bedroom/at night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248E" w14:textId="7303CA46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F4848" w:rsidRPr="00522CB8" w14:paraId="164699CC" w14:textId="77777777" w:rsidTr="004C6CF6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6B8" w14:textId="70AD0A03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atistics &amp; personal follow-up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EF25" w14:textId="2C3FE90F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12A" w14:textId="48A46F30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RV statistics and interpretation can be improved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E01D" w14:textId="676F8BBF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F4848" w:rsidRPr="00522CB8" w14:paraId="2CFBD79E" w14:textId="77777777" w:rsidTr="004C6CF6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D1BF" w14:textId="50611439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ing</w:t>
            </w:r>
            <w:proofErr w:type="spellEnd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ice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4D6D" w14:textId="73711365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1B8C" w14:textId="09306D5E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reathing exercises from the app are distractin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B89B" w14:textId="4F4267FA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F4848" w:rsidRPr="00522CB8" w14:paraId="2E61DFE5" w14:textId="77777777" w:rsidTr="004C6CF6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A2E9" w14:textId="7AE26BAD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ercises are interesting to fol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AEAC" w14:textId="30A2CF12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B0C8" w14:textId="3FE8135E" w:rsidR="00E368CF" w:rsidRPr="00522CB8" w:rsidRDefault="00686EF7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sing the app is 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o much effor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E09E" w14:textId="76293EEE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F4848" w:rsidRPr="00522CB8" w14:paraId="1366A1B1" w14:textId="77777777" w:rsidTr="004C6CF6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2D81" w14:textId="1610C2A2" w:rsidR="00E368CF" w:rsidRPr="00522CB8" w:rsidRDefault="00C501DB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p provides guidance and/or promotes engagemen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9B7D" w14:textId="24169DE1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B3FE" w14:textId="13F2D5F7" w:rsidR="00E368CF" w:rsidRPr="00522CB8" w:rsidRDefault="0015504D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cks a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tomatic registration and data collection of </w:t>
            </w:r>
            <w:r w:rsidR="00BF484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andalone sessions</w:t>
            </w: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1036" w14:textId="3F8AE0B3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F4848" w:rsidRPr="00522CB8" w14:paraId="12B62A11" w14:textId="77777777" w:rsidTr="004C6CF6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AE02" w14:textId="7141328B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isation</w:t>
            </w:r>
            <w:proofErr w:type="spellEnd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ercises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7118" w14:textId="4A3BE06B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94E9" w14:textId="42E1F2D2" w:rsidR="00E368CF" w:rsidRPr="00522CB8" w:rsidRDefault="0015504D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ed to r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do exercises when leaving the app early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9DC4" w14:textId="137A5C96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F4848" w:rsidRPr="00522CB8" w14:paraId="2583F505" w14:textId="77777777" w:rsidTr="004C6CF6">
        <w:trPr>
          <w:trHeight w:val="300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9B0D" w14:textId="08230D65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bination of app and device is interesting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2980" w14:textId="260BD397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DD01" w14:textId="7848707E" w:rsidR="00E368CF" w:rsidRPr="00522CB8" w:rsidRDefault="00691C7B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  <w:r w:rsidR="0015504D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ed for exercises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5078" w14:textId="0B08CE85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F4848" w:rsidRPr="00522CB8" w14:paraId="687D3D4E" w14:textId="77777777" w:rsidTr="004C6CF6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8A18" w14:textId="763FB962" w:rsidR="00E368CF" w:rsidRPr="00522CB8" w:rsidRDefault="00686EF7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motes</w:t>
            </w:r>
            <w:proofErr w:type="spellEnd"/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</w:t>
            </w:r>
            <w:proofErr w:type="spellEnd"/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D49" w14:textId="3E3CE91E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98F2" w14:textId="1A0F31FF" w:rsidR="00E368CF" w:rsidRPr="00522CB8" w:rsidRDefault="0073354C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 to reduce screen tim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4413" w14:textId="70B211AD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F4848" w:rsidRPr="00522CB8" w14:paraId="22C936E7" w14:textId="77777777" w:rsidTr="004C6CF6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BEB9" w14:textId="0BED74CA" w:rsidR="00E368CF" w:rsidRPr="00522CB8" w:rsidRDefault="00BF4848" w:rsidP="0044775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andalon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ucntion</w:t>
            </w:r>
            <w:proofErr w:type="spellEnd"/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not enough, </w:t>
            </w:r>
            <w:r w:rsidR="00184061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need app 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unctions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B5E5" w14:textId="61128D4A" w:rsidR="00E368CF" w:rsidRPr="00522CB8" w:rsidRDefault="00E368CF" w:rsidP="0044775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E13D" w14:textId="649D628A" w:rsidR="00E368CF" w:rsidRPr="00522CB8" w:rsidRDefault="00A97B9A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k</w:t>
            </w:r>
            <w:proofErr w:type="spellEnd"/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isation</w:t>
            </w:r>
            <w:proofErr w:type="spell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D334" w14:textId="609AB805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F4848" w:rsidRPr="00522CB8" w14:paraId="6EF84AD1" w14:textId="77777777" w:rsidTr="004C6CF6">
        <w:trPr>
          <w:trHeight w:val="300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1BD23" w14:textId="00B08537" w:rsidR="00E368CF" w:rsidRPr="00522CB8" w:rsidRDefault="00686EF7" w:rsidP="0044775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n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eded long session with voice before I could relax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1B291" w14:textId="1FC3320B" w:rsidR="00E368CF" w:rsidRPr="00522CB8" w:rsidRDefault="00E368CF" w:rsidP="0044775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C5020" w14:textId="7252980D" w:rsidR="00E368CF" w:rsidRPr="00522CB8" w:rsidRDefault="00A97B9A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eving full app potential requires exercise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AA13C" w14:textId="51C56D2E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F4848" w:rsidRPr="00522CB8" w14:paraId="29777AE9" w14:textId="77777777" w:rsidTr="004C6CF6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C175D" w14:textId="416D71B6" w:rsidR="00E368CF" w:rsidRPr="00522CB8" w:rsidRDefault="00686EF7" w:rsidP="0044775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</w:t>
            </w:r>
            <w:r w:rsidR="00E368CF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fer spoken word (in native language) over relaxing sounds/music in other applicatio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93F4D" w14:textId="6B275AB8" w:rsidR="00E368CF" w:rsidRPr="00522CB8" w:rsidRDefault="00E368CF" w:rsidP="0044775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E31C1" w14:textId="77777777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7AF93" w14:textId="77777777" w:rsidR="00E368CF" w:rsidRPr="00522CB8" w:rsidRDefault="00E368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</w:tr>
    </w:tbl>
    <w:p w14:paraId="27A5C037" w14:textId="77777777" w:rsidR="00B32D77" w:rsidRPr="00522CB8" w:rsidRDefault="00B32D77" w:rsidP="0044775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EE906C" w14:textId="549B1EFF" w:rsidR="006112AC" w:rsidRPr="00522CB8" w:rsidRDefault="006112AC" w:rsidP="0044775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00F7A"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Suggestions for the </w:t>
      </w:r>
      <w:r w:rsidR="00800F7A" w:rsidRPr="00522CB8">
        <w:rPr>
          <w:rFonts w:ascii="Times New Roman" w:hAnsi="Times New Roman" w:cs="Times New Roman"/>
          <w:sz w:val="24"/>
          <w:szCs w:val="24"/>
          <w:lang w:val="en-US"/>
        </w:rPr>
        <w:t>smartphone applica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9"/>
        <w:gridCol w:w="353"/>
      </w:tblGrid>
      <w:tr w:rsidR="006112AC" w:rsidRPr="00522CB8" w14:paraId="1055BD9A" w14:textId="77777777" w:rsidTr="00E614D5">
        <w:trPr>
          <w:trHeight w:val="300"/>
        </w:trPr>
        <w:tc>
          <w:tcPr>
            <w:tcW w:w="4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7CAA" w14:textId="77777777" w:rsidR="006112AC" w:rsidRPr="00522CB8" w:rsidRDefault="006112AC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Suggestion</w:t>
            </w:r>
            <w:proofErr w:type="spellEnd"/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624B" w14:textId="497A6D48" w:rsidR="006112AC" w:rsidRPr="00522CB8" w:rsidRDefault="0073354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</w:p>
        </w:tc>
      </w:tr>
      <w:tr w:rsidR="006112AC" w:rsidRPr="00522CB8" w14:paraId="3E1D32E4" w14:textId="77777777" w:rsidTr="00E614D5">
        <w:trPr>
          <w:trHeight w:val="300"/>
        </w:trPr>
        <w:tc>
          <w:tcPr>
            <w:tcW w:w="4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7511" w14:textId="16895936" w:rsidR="006112AC" w:rsidRPr="00522CB8" w:rsidRDefault="006112AC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prove the app technically (e.g., stability, bugs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E8E3" w14:textId="11A8D42D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112AC" w:rsidRPr="00522CB8" w14:paraId="370A8D31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3A49" w14:textId="7A7026DC" w:rsidR="006112AC" w:rsidRPr="00522CB8" w:rsidRDefault="006112AC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move the need to complete a journey to start next on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B3C0" w14:textId="791E9637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112AC" w:rsidRPr="00522CB8" w14:paraId="5F292DF6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57DF" w14:textId="66231030" w:rsidR="006112AC" w:rsidRPr="00522CB8" w:rsidRDefault="006112AC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vide more information on how to interpret feedback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7B0" w14:textId="1237BCD1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112AC" w:rsidRPr="00522CB8" w14:paraId="03D21275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AF5" w14:textId="50D3D253" w:rsidR="006112AC" w:rsidRPr="00522CB8" w:rsidRDefault="006112AC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prove the unpleasant voic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C4C2" w14:textId="1B90BEBE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12AC" w:rsidRPr="00522CB8" w14:paraId="1F242FAC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CD06" w14:textId="5BA7F15A" w:rsidR="006112AC" w:rsidRPr="00522CB8" w:rsidRDefault="006112AC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void negative phrases instructing user "not to do" somethin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3B2" w14:textId="25141626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12AC" w:rsidRPr="00522CB8" w14:paraId="17F68D79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A4A3" w14:textId="2F9FD504" w:rsidR="006112AC" w:rsidRPr="00522CB8" w:rsidRDefault="00800F7A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sing the </w:t>
            </w:r>
            <w:r w:rsidR="006112AC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p requires some trainin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9E22B" w14:textId="71CFA602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12AC" w:rsidRPr="00522CB8" w14:paraId="44F91D13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2C8D" w14:textId="05DBA5CF" w:rsidR="006112AC" w:rsidRPr="00522CB8" w:rsidRDefault="006112AC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app is in need of </w:t>
            </w: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isualitation</w:t>
            </w:r>
            <w:proofErr w:type="spellEnd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f the data/statistic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1603" w14:textId="03D6B900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12AC" w:rsidRPr="00522CB8" w14:paraId="794FE627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2D48" w14:textId="305EDC4B" w:rsidR="006112AC" w:rsidRPr="00522CB8" w:rsidRDefault="00800F7A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="006112AC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 a dark mode</w:t>
            </w: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the ap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F2A7" w14:textId="74278362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12AC" w:rsidRPr="00522CB8" w14:paraId="4D1A3AD5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5F2E" w14:textId="081E171B" w:rsidR="006112AC" w:rsidRPr="00522CB8" w:rsidRDefault="00800F7A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="006112AC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troduce time to get comfortable before exercise start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8AD" w14:textId="5C183D96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12AC" w:rsidRPr="00522CB8" w14:paraId="163B3F4F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C9E3" w14:textId="45B0C2C5" w:rsidR="006112AC" w:rsidRPr="00522CB8" w:rsidRDefault="00800F7A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="006112AC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low to follow </w:t>
            </w:r>
            <w:r w:rsidR="007E1656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ourney</w:t>
            </w:r>
            <w:r w:rsidR="006112AC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ultiple time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A809" w14:textId="488F59B6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12AC" w:rsidRPr="00522CB8" w14:paraId="0AB9CAF0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829A" w14:textId="5747AB38" w:rsidR="006112AC" w:rsidRPr="00522CB8" w:rsidRDefault="006112AC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evelop </w:t>
            </w:r>
            <w:r w:rsidR="00800F7A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n </w:t>
            </w: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companying web page to provide information and follow u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4408" w14:textId="45DEDD08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12AC" w:rsidRPr="00522CB8" w14:paraId="3C5AD2E8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1F79" w14:textId="0C6B993C" w:rsidR="006112AC" w:rsidRPr="00522CB8" w:rsidRDefault="00800F7A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="006112AC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 stories in same soothing voic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26F9" w14:textId="32BBB21A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12AC" w:rsidRPr="00522CB8" w14:paraId="5ED31FE7" w14:textId="77777777" w:rsidTr="00E614D5">
        <w:trPr>
          <w:trHeight w:val="300"/>
        </w:trPr>
        <w:tc>
          <w:tcPr>
            <w:tcW w:w="4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9EDD2" w14:textId="66ABC9EA" w:rsidR="006112AC" w:rsidRPr="00522CB8" w:rsidRDefault="00800F7A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vide</w:t>
            </w:r>
            <w:r w:rsidR="00E614D5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6112AC"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e meditation (as opposed to information on stress and reasons for poor sleep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5351B" w14:textId="5531249B" w:rsidR="006112AC" w:rsidRPr="00522CB8" w:rsidRDefault="006112AC" w:rsidP="004477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659D17C" w14:textId="5AE83DA9" w:rsidR="00173F1B" w:rsidRPr="00522CB8" w:rsidRDefault="00173F1B" w:rsidP="00447754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BE"/>
        </w:rPr>
      </w:pPr>
    </w:p>
    <w:p w14:paraId="2BE0C3FF" w14:textId="77777777" w:rsidR="008571EA" w:rsidRDefault="008571EA" w:rsidP="008571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DD7A4B7" w14:textId="7E1A042A" w:rsidR="000D79E2" w:rsidRPr="00522CB8" w:rsidRDefault="000D79E2" w:rsidP="000D79E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</w:t>
      </w:r>
      <w:r w:rsid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Results of the thematic analysis regarding the positive aspects and important points of attention regarding the audio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426"/>
        <w:gridCol w:w="5104"/>
        <w:gridCol w:w="423"/>
      </w:tblGrid>
      <w:tr w:rsidR="000D79E2" w:rsidRPr="00522CB8" w14:paraId="2079BD03" w14:textId="77777777" w:rsidTr="00A57D1E">
        <w:trPr>
          <w:trHeight w:val="300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BE60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Positive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aspects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21DB3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A380A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egative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aspects</w:t>
            </w:r>
            <w:proofErr w:type="spellEnd"/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4B391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</w:p>
        </w:tc>
      </w:tr>
      <w:tr w:rsidR="000D79E2" w:rsidRPr="00522CB8" w14:paraId="5E6CB163" w14:textId="77777777" w:rsidTr="00A57D1E">
        <w:trPr>
          <w:trHeight w:val="300"/>
        </w:trPr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CED0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asant</w:t>
            </w:r>
            <w:proofErr w:type="spellEnd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ice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00A4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FD1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uitable</w:t>
            </w:r>
            <w:proofErr w:type="spellEnd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ice</w:t>
            </w:r>
            <w:proofErr w:type="spellEnd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.g., </w:t>
            </w: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tonous</w:t>
            </w:r>
            <w:proofErr w:type="spellEnd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low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6F68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D79E2" w:rsidRPr="00522CB8" w14:paraId="422AD539" w14:textId="77777777" w:rsidTr="00A57D1E">
        <w:trPr>
          <w:trHeight w:val="30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FD2F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ing</w:t>
            </w:r>
            <w:proofErr w:type="spellEnd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ice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9BDE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3213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ice bothered me/induced st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ACA4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D79E2" w:rsidRPr="00522CB8" w14:paraId="0061410D" w14:textId="77777777" w:rsidTr="00A57D1E">
        <w:trPr>
          <w:trHeight w:val="30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267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oice is </w:t>
            </w: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r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5764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63FB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ent was too technical and not relaxing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572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D79E2" w:rsidRPr="00522CB8" w14:paraId="1C556135" w14:textId="77777777" w:rsidTr="00A57D1E">
        <w:trPr>
          <w:trHeight w:val="30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50C3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ective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15CB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E383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o much use of negative phrasing with adverse effec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FF78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79E2" w:rsidRPr="00522CB8" w14:paraId="3B8AF2C5" w14:textId="77777777" w:rsidTr="00A57D1E">
        <w:trPr>
          <w:trHeight w:val="30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F417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esting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D4EC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2EEA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kground </w:t>
            </w:r>
            <w:proofErr w:type="spellStart"/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ise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7DEE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79E2" w:rsidRPr="00522CB8" w14:paraId="7FBD4575" w14:textId="77777777" w:rsidTr="00A57D1E">
        <w:trPr>
          <w:trHeight w:val="30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4B34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1E95A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E4E8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 enough variation in exercise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6F80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79E2" w:rsidRPr="00522CB8" w14:paraId="4CD97803" w14:textId="77777777" w:rsidTr="00A57D1E">
        <w:trPr>
          <w:trHeight w:val="300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E900B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8B741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2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40D5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d not like the accent of the voice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0DE9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79E2" w:rsidRPr="00522CB8" w14:paraId="5BFB1CA1" w14:textId="77777777" w:rsidTr="00A57D1E">
        <w:trPr>
          <w:trHeight w:val="300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DF929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C6D37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B039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metimes the breaks between text were too large (unclear whether exercise was over or not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3B00" w14:textId="77777777" w:rsidR="000D79E2" w:rsidRPr="00522CB8" w:rsidRDefault="000D79E2" w:rsidP="00A57D1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B863E14" w14:textId="77777777" w:rsidR="000D79E2" w:rsidRPr="00522CB8" w:rsidRDefault="000D79E2" w:rsidP="000D79E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66A42C" w14:textId="471EA95B" w:rsidR="00B8120D" w:rsidRPr="00522CB8" w:rsidRDefault="00B8120D" w:rsidP="00B8120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D79E2"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Suggestions for the </w:t>
      </w:r>
      <w:r>
        <w:rPr>
          <w:rFonts w:ascii="Times New Roman" w:hAnsi="Times New Roman" w:cs="Times New Roman"/>
          <w:sz w:val="24"/>
          <w:szCs w:val="24"/>
          <w:lang w:val="en-US"/>
        </w:rPr>
        <w:t>breathing exercises</w:t>
      </w:r>
      <w:r w:rsidR="00C000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9"/>
        <w:gridCol w:w="314"/>
      </w:tblGrid>
      <w:tr w:rsidR="00B8120D" w:rsidRPr="00522CB8" w14:paraId="222FA0BB" w14:textId="77777777" w:rsidTr="001575C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0453" w14:textId="77777777" w:rsidR="00B8120D" w:rsidRPr="00522CB8" w:rsidRDefault="00B8120D" w:rsidP="001575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Sugges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C3EA" w14:textId="7A95A788" w:rsidR="00B8120D" w:rsidRPr="00522CB8" w:rsidRDefault="00C00001" w:rsidP="001575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</w:p>
        </w:tc>
      </w:tr>
      <w:tr w:rsidR="00B8120D" w:rsidRPr="00522CB8" w14:paraId="10A61338" w14:textId="77777777" w:rsidTr="001575C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5ECAB" w14:textId="77777777" w:rsidR="00B8120D" w:rsidRPr="00522CB8" w:rsidRDefault="00B8120D" w:rsidP="001575C3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se professional voice artis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2194" w14:textId="77777777" w:rsidR="00B8120D" w:rsidRPr="00B8120D" w:rsidRDefault="00B8120D" w:rsidP="001575C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81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8120D" w:rsidRPr="00522CB8" w14:paraId="6FE6822A" w14:textId="77777777" w:rsidTr="001575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06C3" w14:textId="77777777" w:rsidR="00B8120D" w:rsidRPr="00522CB8" w:rsidRDefault="00B8120D" w:rsidP="001575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ercises are good but require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4240" w14:textId="77777777" w:rsidR="00B8120D" w:rsidRPr="00B8120D" w:rsidRDefault="00B8120D" w:rsidP="001575C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81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8120D" w:rsidRPr="00522CB8" w14:paraId="47661356" w14:textId="77777777" w:rsidTr="001575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7B44" w14:textId="77777777" w:rsidR="00B8120D" w:rsidRPr="00522CB8" w:rsidRDefault="00B8120D" w:rsidP="001575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ffer multiple voices to choose f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E334" w14:textId="77777777" w:rsidR="00B8120D" w:rsidRPr="00B8120D" w:rsidRDefault="00B8120D" w:rsidP="001575C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81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8120D" w:rsidRPr="00522CB8" w14:paraId="2E93C78B" w14:textId="77777777" w:rsidTr="001575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B517" w14:textId="77777777" w:rsidR="00B8120D" w:rsidRPr="00522CB8" w:rsidRDefault="00B8120D" w:rsidP="001575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e warm voice in Flemish-Dutch ac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0DF1" w14:textId="77777777" w:rsidR="00B8120D" w:rsidRPr="00B8120D" w:rsidRDefault="00B8120D" w:rsidP="001575C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81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8120D" w:rsidRPr="00522CB8" w14:paraId="2E669C5C" w14:textId="77777777" w:rsidTr="001575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F609" w14:textId="77777777" w:rsidR="00B8120D" w:rsidRPr="00522CB8" w:rsidRDefault="00B8120D" w:rsidP="001575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vide end tune/sentence so you know when exercise is d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AF9B" w14:textId="77777777" w:rsidR="00B8120D" w:rsidRPr="00B8120D" w:rsidRDefault="00B8120D" w:rsidP="001575C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81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8120D" w:rsidRPr="00522CB8" w14:paraId="22291225" w14:textId="77777777" w:rsidTr="001575C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89411A" w14:textId="77777777" w:rsidR="00B8120D" w:rsidRPr="00522CB8" w:rsidRDefault="00B8120D" w:rsidP="001575C3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mprove accuracy of breathing rat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34773" w14:textId="77777777" w:rsidR="00B8120D" w:rsidRPr="00B8120D" w:rsidRDefault="00B8120D" w:rsidP="001575C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81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8120D" w:rsidRPr="00522CB8" w14:paraId="7EBA24B6" w14:textId="77777777" w:rsidTr="001575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E997" w14:textId="77777777" w:rsidR="00B8120D" w:rsidRPr="00522CB8" w:rsidRDefault="00B8120D" w:rsidP="001575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fer more </w:t>
            </w:r>
            <w:r w:rsidRPr="00B8120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ed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F8A8" w14:textId="77777777" w:rsidR="00B8120D" w:rsidRPr="00B8120D" w:rsidRDefault="00B8120D" w:rsidP="001575C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81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61F5899" w14:textId="77777777" w:rsidR="00B8120D" w:rsidRPr="00522CB8" w:rsidRDefault="00B8120D" w:rsidP="00B8120D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BE"/>
        </w:rPr>
      </w:pPr>
    </w:p>
    <w:p w14:paraId="7D3F59E1" w14:textId="77777777" w:rsidR="000D79E2" w:rsidRDefault="000D79E2" w:rsidP="008571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DCBAAD1" w14:textId="6C9A2D29" w:rsidR="00B25BC3" w:rsidRDefault="008571EA" w:rsidP="008571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2AF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140810" w:rsidRPr="008A2AF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D79E2" w:rsidRPr="008A2AFC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>. Usability statements regarding the breathing exercises and journeys.</w:t>
      </w:r>
    </w:p>
    <w:p w14:paraId="12BC5DDD" w14:textId="77777777" w:rsidR="000D79E2" w:rsidRPr="00522CB8" w:rsidRDefault="000D79E2" w:rsidP="008571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7"/>
        <w:gridCol w:w="1097"/>
        <w:gridCol w:w="1109"/>
        <w:gridCol w:w="1487"/>
        <w:gridCol w:w="937"/>
        <w:gridCol w:w="1115"/>
      </w:tblGrid>
      <w:tr w:rsidR="008571EA" w:rsidRPr="00522CB8" w14:paraId="44436B47" w14:textId="77777777" w:rsidTr="00B924CB">
        <w:trPr>
          <w:trHeight w:val="335"/>
        </w:trPr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D03EB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  <w:rPr>
                <w:b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C23B8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  <w:rPr>
                <w:b/>
              </w:rPr>
            </w:pPr>
            <w:r w:rsidRPr="00522CB8">
              <w:rPr>
                <w:b/>
              </w:rPr>
              <w:t>Strongly disagre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2F90D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  <w:rPr>
                <w:b/>
              </w:rPr>
            </w:pPr>
            <w:r w:rsidRPr="00522CB8">
              <w:rPr>
                <w:b/>
              </w:rPr>
              <w:t>Disagre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92BD7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  <w:rPr>
                <w:b/>
              </w:rPr>
            </w:pPr>
            <w:r w:rsidRPr="00522CB8">
              <w:rPr>
                <w:b/>
              </w:rPr>
              <w:t>Neither agree nor disagre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376DD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  <w:rPr>
                <w:b/>
              </w:rPr>
            </w:pPr>
            <w:r w:rsidRPr="00522CB8">
              <w:rPr>
                <w:b/>
              </w:rPr>
              <w:t>Agre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3BFD7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  <w:rPr>
                <w:b/>
              </w:rPr>
            </w:pPr>
            <w:r w:rsidRPr="00522CB8">
              <w:rPr>
                <w:b/>
              </w:rPr>
              <w:t>Strongly agree</w:t>
            </w:r>
          </w:p>
        </w:tc>
      </w:tr>
      <w:tr w:rsidR="008571EA" w:rsidRPr="00522CB8" w14:paraId="093903D5" w14:textId="77777777" w:rsidTr="00B924CB">
        <w:trPr>
          <w:trHeight w:val="153"/>
        </w:trPr>
        <w:tc>
          <w:tcPr>
            <w:tcW w:w="3327" w:type="dxa"/>
          </w:tcPr>
          <w:p w14:paraId="69776A44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  <w:rPr>
                <w:b/>
              </w:rPr>
            </w:pPr>
            <w:r w:rsidRPr="00522CB8">
              <w:rPr>
                <w:b/>
              </w:rPr>
              <w:t>Breathing exercises</w:t>
            </w:r>
          </w:p>
        </w:tc>
        <w:tc>
          <w:tcPr>
            <w:tcW w:w="1097" w:type="dxa"/>
            <w:vAlign w:val="center"/>
          </w:tcPr>
          <w:p w14:paraId="2534ACFD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</w:p>
        </w:tc>
        <w:tc>
          <w:tcPr>
            <w:tcW w:w="1109" w:type="dxa"/>
            <w:vAlign w:val="center"/>
          </w:tcPr>
          <w:p w14:paraId="70DD2A2B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</w:p>
        </w:tc>
        <w:tc>
          <w:tcPr>
            <w:tcW w:w="1487" w:type="dxa"/>
            <w:vAlign w:val="center"/>
          </w:tcPr>
          <w:p w14:paraId="6FA79FAA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</w:p>
        </w:tc>
        <w:tc>
          <w:tcPr>
            <w:tcW w:w="937" w:type="dxa"/>
            <w:vAlign w:val="center"/>
          </w:tcPr>
          <w:p w14:paraId="0CA53A44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</w:p>
        </w:tc>
        <w:tc>
          <w:tcPr>
            <w:tcW w:w="1115" w:type="dxa"/>
            <w:vAlign w:val="center"/>
          </w:tcPr>
          <w:p w14:paraId="39B8FFC5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</w:p>
        </w:tc>
      </w:tr>
      <w:tr w:rsidR="008571EA" w:rsidRPr="00522CB8" w14:paraId="21854D7A" w14:textId="77777777" w:rsidTr="00B924CB">
        <w:trPr>
          <w:trHeight w:val="241"/>
        </w:trPr>
        <w:tc>
          <w:tcPr>
            <w:tcW w:w="3327" w:type="dxa"/>
          </w:tcPr>
          <w:p w14:paraId="6B54BEFE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</w:pPr>
            <w:r w:rsidRPr="00522CB8">
              <w:t>I find it easy to start a breathing exercise</w:t>
            </w:r>
          </w:p>
        </w:tc>
        <w:tc>
          <w:tcPr>
            <w:tcW w:w="1097" w:type="dxa"/>
            <w:vAlign w:val="center"/>
          </w:tcPr>
          <w:p w14:paraId="2D301474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</w:t>
            </w:r>
          </w:p>
        </w:tc>
        <w:tc>
          <w:tcPr>
            <w:tcW w:w="1109" w:type="dxa"/>
            <w:vAlign w:val="center"/>
          </w:tcPr>
          <w:p w14:paraId="288D7B7C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</w:t>
            </w:r>
          </w:p>
        </w:tc>
        <w:tc>
          <w:tcPr>
            <w:tcW w:w="1487" w:type="dxa"/>
            <w:vAlign w:val="center"/>
          </w:tcPr>
          <w:p w14:paraId="56C7199D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0</w:t>
            </w:r>
          </w:p>
        </w:tc>
        <w:tc>
          <w:tcPr>
            <w:tcW w:w="937" w:type="dxa"/>
            <w:vAlign w:val="center"/>
          </w:tcPr>
          <w:p w14:paraId="2F2E8682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1</w:t>
            </w:r>
          </w:p>
        </w:tc>
        <w:tc>
          <w:tcPr>
            <w:tcW w:w="1115" w:type="dxa"/>
            <w:vAlign w:val="center"/>
          </w:tcPr>
          <w:p w14:paraId="26EB0757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23</w:t>
            </w:r>
          </w:p>
        </w:tc>
      </w:tr>
      <w:tr w:rsidR="008571EA" w:rsidRPr="00522CB8" w14:paraId="2D4CAA06" w14:textId="77777777" w:rsidTr="00B924CB">
        <w:trPr>
          <w:trHeight w:val="241"/>
        </w:trPr>
        <w:tc>
          <w:tcPr>
            <w:tcW w:w="3327" w:type="dxa"/>
          </w:tcPr>
          <w:p w14:paraId="11FA15FE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</w:pPr>
            <w:r w:rsidRPr="00522CB8">
              <w:t>It is clear to me how to adjust the length of an exercise</w:t>
            </w:r>
          </w:p>
        </w:tc>
        <w:tc>
          <w:tcPr>
            <w:tcW w:w="1097" w:type="dxa"/>
            <w:vAlign w:val="center"/>
          </w:tcPr>
          <w:p w14:paraId="422A6E7D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2</w:t>
            </w:r>
          </w:p>
        </w:tc>
        <w:tc>
          <w:tcPr>
            <w:tcW w:w="1109" w:type="dxa"/>
            <w:vAlign w:val="center"/>
          </w:tcPr>
          <w:p w14:paraId="70DD9A9B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5</w:t>
            </w:r>
          </w:p>
        </w:tc>
        <w:tc>
          <w:tcPr>
            <w:tcW w:w="1487" w:type="dxa"/>
            <w:vAlign w:val="center"/>
          </w:tcPr>
          <w:p w14:paraId="00812D6A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5</w:t>
            </w:r>
          </w:p>
        </w:tc>
        <w:tc>
          <w:tcPr>
            <w:tcW w:w="937" w:type="dxa"/>
            <w:vAlign w:val="center"/>
          </w:tcPr>
          <w:p w14:paraId="76B7EDC8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2</w:t>
            </w:r>
          </w:p>
        </w:tc>
        <w:tc>
          <w:tcPr>
            <w:tcW w:w="1115" w:type="dxa"/>
            <w:vAlign w:val="center"/>
          </w:tcPr>
          <w:p w14:paraId="092A0D4B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2</w:t>
            </w:r>
          </w:p>
        </w:tc>
      </w:tr>
      <w:tr w:rsidR="008571EA" w:rsidRPr="00522CB8" w14:paraId="6D460BEB" w14:textId="77777777" w:rsidTr="00B924CB">
        <w:trPr>
          <w:trHeight w:val="329"/>
        </w:trPr>
        <w:tc>
          <w:tcPr>
            <w:tcW w:w="3327" w:type="dxa"/>
          </w:tcPr>
          <w:p w14:paraId="71236F5C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</w:pPr>
            <w:r w:rsidRPr="00522CB8">
              <w:t xml:space="preserve">I find it easy to change the breathing pace of my </w:t>
            </w:r>
            <w:proofErr w:type="spellStart"/>
            <w:r w:rsidRPr="00522CB8">
              <w:t>Moonbird</w:t>
            </w:r>
            <w:proofErr w:type="spellEnd"/>
            <w:r w:rsidRPr="00522CB8">
              <w:t xml:space="preserve"> in the app</w:t>
            </w:r>
          </w:p>
        </w:tc>
        <w:tc>
          <w:tcPr>
            <w:tcW w:w="1097" w:type="dxa"/>
            <w:vAlign w:val="center"/>
          </w:tcPr>
          <w:p w14:paraId="77740BB0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2</w:t>
            </w:r>
          </w:p>
        </w:tc>
        <w:tc>
          <w:tcPr>
            <w:tcW w:w="1109" w:type="dxa"/>
            <w:vAlign w:val="center"/>
          </w:tcPr>
          <w:p w14:paraId="39F1551A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5</w:t>
            </w:r>
          </w:p>
        </w:tc>
        <w:tc>
          <w:tcPr>
            <w:tcW w:w="1487" w:type="dxa"/>
            <w:vAlign w:val="center"/>
          </w:tcPr>
          <w:p w14:paraId="7A5A8B27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3</w:t>
            </w:r>
          </w:p>
        </w:tc>
        <w:tc>
          <w:tcPr>
            <w:tcW w:w="937" w:type="dxa"/>
            <w:vAlign w:val="center"/>
          </w:tcPr>
          <w:p w14:paraId="7E9946A8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7</w:t>
            </w:r>
          </w:p>
        </w:tc>
        <w:tc>
          <w:tcPr>
            <w:tcW w:w="1115" w:type="dxa"/>
            <w:vAlign w:val="center"/>
          </w:tcPr>
          <w:p w14:paraId="5938A606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9</w:t>
            </w:r>
          </w:p>
        </w:tc>
      </w:tr>
      <w:tr w:rsidR="008571EA" w:rsidRPr="00522CB8" w14:paraId="19987AC9" w14:textId="77777777" w:rsidTr="00B924CB">
        <w:trPr>
          <w:trHeight w:val="329"/>
        </w:trPr>
        <w:tc>
          <w:tcPr>
            <w:tcW w:w="3327" w:type="dxa"/>
          </w:tcPr>
          <w:p w14:paraId="33442B1C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</w:pPr>
            <w:r w:rsidRPr="00522CB8">
              <w:t>It is clear to me how to turn the audio guidance on and off during an exercise</w:t>
            </w:r>
          </w:p>
        </w:tc>
        <w:tc>
          <w:tcPr>
            <w:tcW w:w="1097" w:type="dxa"/>
            <w:vAlign w:val="center"/>
          </w:tcPr>
          <w:p w14:paraId="5936AB02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0</w:t>
            </w:r>
          </w:p>
        </w:tc>
        <w:tc>
          <w:tcPr>
            <w:tcW w:w="1109" w:type="dxa"/>
            <w:vAlign w:val="center"/>
          </w:tcPr>
          <w:p w14:paraId="214B63C4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5</w:t>
            </w:r>
          </w:p>
        </w:tc>
        <w:tc>
          <w:tcPr>
            <w:tcW w:w="1487" w:type="dxa"/>
            <w:vAlign w:val="center"/>
          </w:tcPr>
          <w:p w14:paraId="643F093A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3</w:t>
            </w:r>
          </w:p>
        </w:tc>
        <w:tc>
          <w:tcPr>
            <w:tcW w:w="937" w:type="dxa"/>
            <w:vAlign w:val="center"/>
          </w:tcPr>
          <w:p w14:paraId="6151EAA8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7</w:t>
            </w:r>
          </w:p>
        </w:tc>
        <w:tc>
          <w:tcPr>
            <w:tcW w:w="1115" w:type="dxa"/>
            <w:vAlign w:val="center"/>
          </w:tcPr>
          <w:p w14:paraId="1EA42126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21</w:t>
            </w:r>
          </w:p>
        </w:tc>
      </w:tr>
      <w:tr w:rsidR="008571EA" w:rsidRPr="00522CB8" w14:paraId="635A0AD1" w14:textId="77777777" w:rsidTr="00B924CB">
        <w:trPr>
          <w:trHeight w:val="241"/>
        </w:trPr>
        <w:tc>
          <w:tcPr>
            <w:tcW w:w="3327" w:type="dxa"/>
          </w:tcPr>
          <w:p w14:paraId="09AB2B8B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</w:pPr>
            <w:r w:rsidRPr="00522CB8">
              <w:t>I know how to stop an exercise early.</w:t>
            </w:r>
          </w:p>
        </w:tc>
        <w:tc>
          <w:tcPr>
            <w:tcW w:w="1097" w:type="dxa"/>
            <w:vAlign w:val="center"/>
          </w:tcPr>
          <w:p w14:paraId="06B221A8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2</w:t>
            </w:r>
          </w:p>
        </w:tc>
        <w:tc>
          <w:tcPr>
            <w:tcW w:w="1109" w:type="dxa"/>
            <w:vAlign w:val="center"/>
          </w:tcPr>
          <w:p w14:paraId="7AC1D94F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5</w:t>
            </w:r>
          </w:p>
        </w:tc>
        <w:tc>
          <w:tcPr>
            <w:tcW w:w="1487" w:type="dxa"/>
            <w:vAlign w:val="center"/>
          </w:tcPr>
          <w:p w14:paraId="79BA9D23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2</w:t>
            </w:r>
          </w:p>
        </w:tc>
        <w:tc>
          <w:tcPr>
            <w:tcW w:w="937" w:type="dxa"/>
            <w:vAlign w:val="center"/>
          </w:tcPr>
          <w:p w14:paraId="072B4838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0</w:t>
            </w:r>
          </w:p>
        </w:tc>
        <w:tc>
          <w:tcPr>
            <w:tcW w:w="1115" w:type="dxa"/>
            <w:vAlign w:val="center"/>
          </w:tcPr>
          <w:p w14:paraId="227E539A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7</w:t>
            </w:r>
          </w:p>
        </w:tc>
      </w:tr>
      <w:tr w:rsidR="008571EA" w:rsidRPr="00522CB8" w14:paraId="54ABCC37" w14:textId="77777777" w:rsidTr="00B924CB">
        <w:trPr>
          <w:trHeight w:val="329"/>
        </w:trPr>
        <w:tc>
          <w:tcPr>
            <w:tcW w:w="3327" w:type="dxa"/>
          </w:tcPr>
          <w:p w14:paraId="105DE5E5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</w:pPr>
            <w:r w:rsidRPr="00522CB8">
              <w:t xml:space="preserve">It is clear to me how to create my own exercise in the </w:t>
            </w:r>
            <w:proofErr w:type="spellStart"/>
            <w:r w:rsidRPr="00522CB8">
              <w:t>Moonbird</w:t>
            </w:r>
            <w:proofErr w:type="spellEnd"/>
            <w:r w:rsidRPr="00522CB8">
              <w:t xml:space="preserve"> app.</w:t>
            </w:r>
          </w:p>
        </w:tc>
        <w:tc>
          <w:tcPr>
            <w:tcW w:w="1097" w:type="dxa"/>
            <w:vAlign w:val="center"/>
          </w:tcPr>
          <w:p w14:paraId="7D49403B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5</w:t>
            </w:r>
          </w:p>
        </w:tc>
        <w:tc>
          <w:tcPr>
            <w:tcW w:w="1109" w:type="dxa"/>
            <w:vAlign w:val="center"/>
          </w:tcPr>
          <w:p w14:paraId="7E32008E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0</w:t>
            </w:r>
          </w:p>
        </w:tc>
        <w:tc>
          <w:tcPr>
            <w:tcW w:w="1487" w:type="dxa"/>
            <w:vAlign w:val="center"/>
          </w:tcPr>
          <w:p w14:paraId="5F4C41CB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8</w:t>
            </w:r>
          </w:p>
        </w:tc>
        <w:tc>
          <w:tcPr>
            <w:tcW w:w="937" w:type="dxa"/>
            <w:vAlign w:val="center"/>
          </w:tcPr>
          <w:p w14:paraId="0B84EC7B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8</w:t>
            </w:r>
          </w:p>
        </w:tc>
        <w:tc>
          <w:tcPr>
            <w:tcW w:w="1115" w:type="dxa"/>
            <w:vAlign w:val="center"/>
          </w:tcPr>
          <w:p w14:paraId="0570D519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5</w:t>
            </w:r>
          </w:p>
        </w:tc>
      </w:tr>
      <w:tr w:rsidR="008571EA" w:rsidRPr="00522CB8" w14:paraId="44D176AC" w14:textId="77777777" w:rsidTr="00B924CB">
        <w:trPr>
          <w:trHeight w:val="418"/>
        </w:trPr>
        <w:tc>
          <w:tcPr>
            <w:tcW w:w="3327" w:type="dxa"/>
          </w:tcPr>
          <w:p w14:paraId="5DC6334B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</w:pPr>
            <w:r w:rsidRPr="00522CB8">
              <w:t>It was clear to me what the visual representation of HRV, coherence and HR in the app meant during the exercise.</w:t>
            </w:r>
          </w:p>
        </w:tc>
        <w:tc>
          <w:tcPr>
            <w:tcW w:w="1097" w:type="dxa"/>
            <w:vAlign w:val="center"/>
          </w:tcPr>
          <w:p w14:paraId="17AAB1DE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4</w:t>
            </w:r>
          </w:p>
        </w:tc>
        <w:tc>
          <w:tcPr>
            <w:tcW w:w="1109" w:type="dxa"/>
            <w:vAlign w:val="center"/>
          </w:tcPr>
          <w:p w14:paraId="0A766187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9</w:t>
            </w:r>
          </w:p>
        </w:tc>
        <w:tc>
          <w:tcPr>
            <w:tcW w:w="1487" w:type="dxa"/>
            <w:vAlign w:val="center"/>
          </w:tcPr>
          <w:p w14:paraId="7A881D47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6</w:t>
            </w:r>
          </w:p>
        </w:tc>
        <w:tc>
          <w:tcPr>
            <w:tcW w:w="937" w:type="dxa"/>
            <w:vAlign w:val="center"/>
          </w:tcPr>
          <w:p w14:paraId="52D8378F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1</w:t>
            </w:r>
          </w:p>
        </w:tc>
        <w:tc>
          <w:tcPr>
            <w:tcW w:w="1115" w:type="dxa"/>
            <w:vAlign w:val="center"/>
          </w:tcPr>
          <w:p w14:paraId="4BD85213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6</w:t>
            </w:r>
          </w:p>
        </w:tc>
      </w:tr>
      <w:tr w:rsidR="008571EA" w:rsidRPr="00522CB8" w14:paraId="34F4A46D" w14:textId="77777777" w:rsidTr="00B924CB">
        <w:trPr>
          <w:trHeight w:val="153"/>
        </w:trPr>
        <w:tc>
          <w:tcPr>
            <w:tcW w:w="3327" w:type="dxa"/>
          </w:tcPr>
          <w:p w14:paraId="32C2812C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  <w:rPr>
                <w:b/>
              </w:rPr>
            </w:pPr>
            <w:r w:rsidRPr="00522CB8">
              <w:rPr>
                <w:b/>
              </w:rPr>
              <w:t>Journey</w:t>
            </w:r>
          </w:p>
        </w:tc>
        <w:tc>
          <w:tcPr>
            <w:tcW w:w="1097" w:type="dxa"/>
            <w:vAlign w:val="center"/>
          </w:tcPr>
          <w:p w14:paraId="6AE242E8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</w:p>
        </w:tc>
        <w:tc>
          <w:tcPr>
            <w:tcW w:w="1109" w:type="dxa"/>
            <w:vAlign w:val="center"/>
          </w:tcPr>
          <w:p w14:paraId="052DBAE4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</w:p>
        </w:tc>
        <w:tc>
          <w:tcPr>
            <w:tcW w:w="1487" w:type="dxa"/>
            <w:vAlign w:val="center"/>
          </w:tcPr>
          <w:p w14:paraId="46677300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</w:p>
        </w:tc>
        <w:tc>
          <w:tcPr>
            <w:tcW w:w="937" w:type="dxa"/>
            <w:vAlign w:val="center"/>
          </w:tcPr>
          <w:p w14:paraId="09B3AD5B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</w:p>
        </w:tc>
        <w:tc>
          <w:tcPr>
            <w:tcW w:w="1115" w:type="dxa"/>
            <w:vAlign w:val="center"/>
          </w:tcPr>
          <w:p w14:paraId="4D0E342E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</w:p>
        </w:tc>
      </w:tr>
      <w:tr w:rsidR="008571EA" w:rsidRPr="00522CB8" w14:paraId="6032E90C" w14:textId="77777777" w:rsidTr="00B924CB">
        <w:trPr>
          <w:trHeight w:val="241"/>
        </w:trPr>
        <w:tc>
          <w:tcPr>
            <w:tcW w:w="3327" w:type="dxa"/>
          </w:tcPr>
          <w:p w14:paraId="2854A9AA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</w:pPr>
            <w:r w:rsidRPr="00522CB8">
              <w:t>I find it easy to start a journey</w:t>
            </w:r>
          </w:p>
        </w:tc>
        <w:tc>
          <w:tcPr>
            <w:tcW w:w="1097" w:type="dxa"/>
            <w:vAlign w:val="center"/>
          </w:tcPr>
          <w:p w14:paraId="52FD9DD9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0</w:t>
            </w:r>
          </w:p>
        </w:tc>
        <w:tc>
          <w:tcPr>
            <w:tcW w:w="1109" w:type="dxa"/>
            <w:vAlign w:val="center"/>
          </w:tcPr>
          <w:p w14:paraId="669D656C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0</w:t>
            </w:r>
          </w:p>
        </w:tc>
        <w:tc>
          <w:tcPr>
            <w:tcW w:w="1487" w:type="dxa"/>
            <w:vAlign w:val="center"/>
          </w:tcPr>
          <w:p w14:paraId="3F48C709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</w:t>
            </w:r>
          </w:p>
        </w:tc>
        <w:tc>
          <w:tcPr>
            <w:tcW w:w="937" w:type="dxa"/>
            <w:vAlign w:val="center"/>
          </w:tcPr>
          <w:p w14:paraId="66088633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7</w:t>
            </w:r>
          </w:p>
        </w:tc>
        <w:tc>
          <w:tcPr>
            <w:tcW w:w="1115" w:type="dxa"/>
            <w:vAlign w:val="center"/>
          </w:tcPr>
          <w:p w14:paraId="70113BE0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3</w:t>
            </w:r>
          </w:p>
        </w:tc>
      </w:tr>
      <w:tr w:rsidR="008571EA" w:rsidRPr="00522CB8" w14:paraId="63278BD8" w14:textId="77777777" w:rsidTr="00B924CB">
        <w:trPr>
          <w:trHeight w:val="241"/>
        </w:trPr>
        <w:tc>
          <w:tcPr>
            <w:tcW w:w="3327" w:type="dxa"/>
          </w:tcPr>
          <w:p w14:paraId="1C236820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</w:pPr>
            <w:r w:rsidRPr="00522CB8">
              <w:t>The journeys are interesting for me</w:t>
            </w:r>
          </w:p>
        </w:tc>
        <w:tc>
          <w:tcPr>
            <w:tcW w:w="1097" w:type="dxa"/>
            <w:vAlign w:val="center"/>
          </w:tcPr>
          <w:p w14:paraId="155E4348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0</w:t>
            </w:r>
          </w:p>
        </w:tc>
        <w:tc>
          <w:tcPr>
            <w:tcW w:w="1109" w:type="dxa"/>
            <w:vAlign w:val="center"/>
          </w:tcPr>
          <w:p w14:paraId="5C47E8B6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0</w:t>
            </w:r>
          </w:p>
        </w:tc>
        <w:tc>
          <w:tcPr>
            <w:tcW w:w="1487" w:type="dxa"/>
            <w:vAlign w:val="center"/>
          </w:tcPr>
          <w:p w14:paraId="4DB779DD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</w:t>
            </w:r>
          </w:p>
        </w:tc>
        <w:tc>
          <w:tcPr>
            <w:tcW w:w="937" w:type="dxa"/>
            <w:vAlign w:val="center"/>
          </w:tcPr>
          <w:p w14:paraId="12CAF4C5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1</w:t>
            </w:r>
          </w:p>
        </w:tc>
        <w:tc>
          <w:tcPr>
            <w:tcW w:w="1115" w:type="dxa"/>
            <w:vAlign w:val="center"/>
          </w:tcPr>
          <w:p w14:paraId="0F1CE91C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9</w:t>
            </w:r>
          </w:p>
        </w:tc>
      </w:tr>
      <w:tr w:rsidR="008571EA" w:rsidRPr="00522CB8" w14:paraId="42262741" w14:textId="77777777" w:rsidTr="00B924CB">
        <w:trPr>
          <w:trHeight w:val="418"/>
        </w:trPr>
        <w:tc>
          <w:tcPr>
            <w:tcW w:w="3327" w:type="dxa"/>
          </w:tcPr>
          <w:p w14:paraId="7F2CD1E7" w14:textId="77777777" w:rsidR="008571EA" w:rsidRPr="00522CB8" w:rsidRDefault="008571EA" w:rsidP="00B924CB">
            <w:pPr>
              <w:spacing w:before="0" w:line="276" w:lineRule="auto"/>
              <w:contextualSpacing/>
              <w:jc w:val="both"/>
            </w:pPr>
            <w:r w:rsidRPr="00522CB8">
              <w:t>It is clear to me which journey I have already completed and which I have not in the app.</w:t>
            </w:r>
          </w:p>
        </w:tc>
        <w:tc>
          <w:tcPr>
            <w:tcW w:w="1097" w:type="dxa"/>
            <w:vAlign w:val="center"/>
          </w:tcPr>
          <w:p w14:paraId="757D9575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0</w:t>
            </w:r>
          </w:p>
        </w:tc>
        <w:tc>
          <w:tcPr>
            <w:tcW w:w="1109" w:type="dxa"/>
            <w:vAlign w:val="center"/>
          </w:tcPr>
          <w:p w14:paraId="6DDBA429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</w:t>
            </w:r>
          </w:p>
        </w:tc>
        <w:tc>
          <w:tcPr>
            <w:tcW w:w="1487" w:type="dxa"/>
            <w:vAlign w:val="center"/>
          </w:tcPr>
          <w:p w14:paraId="1E35A013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</w:t>
            </w:r>
          </w:p>
        </w:tc>
        <w:tc>
          <w:tcPr>
            <w:tcW w:w="937" w:type="dxa"/>
            <w:vAlign w:val="center"/>
          </w:tcPr>
          <w:p w14:paraId="0A4AB107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5</w:t>
            </w:r>
          </w:p>
        </w:tc>
        <w:tc>
          <w:tcPr>
            <w:tcW w:w="1115" w:type="dxa"/>
            <w:vAlign w:val="center"/>
          </w:tcPr>
          <w:p w14:paraId="6E760EE4" w14:textId="77777777" w:rsidR="008571EA" w:rsidRPr="00522CB8" w:rsidRDefault="008571EA" w:rsidP="00B924CB">
            <w:pPr>
              <w:spacing w:before="0" w:line="276" w:lineRule="auto"/>
              <w:contextualSpacing/>
              <w:jc w:val="center"/>
            </w:pPr>
            <w:r w:rsidRPr="00522CB8">
              <w:t>14</w:t>
            </w:r>
          </w:p>
        </w:tc>
      </w:tr>
    </w:tbl>
    <w:p w14:paraId="4CBCCE24" w14:textId="77777777" w:rsidR="008571EA" w:rsidRPr="00522CB8" w:rsidRDefault="008571EA" w:rsidP="008571E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97A1AD" w14:textId="77777777" w:rsidR="000D79E2" w:rsidRDefault="000D79E2" w:rsidP="0044775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992135A" w14:textId="6CBB46CA" w:rsidR="00473DCF" w:rsidRPr="00522CB8" w:rsidRDefault="00473DCF" w:rsidP="0044775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AF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0D79E2" w:rsidRPr="008A2AFC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0F4D91" w:rsidRPr="008A2AF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Results of the thematic analysis regarding the positive aspects and important points of attention regarding the </w:t>
      </w:r>
      <w:r w:rsidR="00DE6289" w:rsidRPr="00522CB8">
        <w:rPr>
          <w:rFonts w:ascii="Times New Roman" w:hAnsi="Times New Roman" w:cs="Times New Roman"/>
          <w:sz w:val="24"/>
          <w:szCs w:val="24"/>
          <w:lang w:val="en-US"/>
        </w:rPr>
        <w:t>journeys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0"/>
        <w:gridCol w:w="610"/>
        <w:gridCol w:w="2101"/>
        <w:gridCol w:w="421"/>
      </w:tblGrid>
      <w:tr w:rsidR="00473DCF" w:rsidRPr="00522CB8" w14:paraId="7F93246F" w14:textId="77777777" w:rsidTr="009322C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D3D50" w14:textId="77777777" w:rsidR="00473DCF" w:rsidRPr="00522CB8" w:rsidRDefault="00473D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Positive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aspects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E2D5" w14:textId="77777777" w:rsidR="00473DCF" w:rsidRPr="00522CB8" w:rsidRDefault="00473D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C4C5" w14:textId="77777777" w:rsidR="00473DCF" w:rsidRPr="00522CB8" w:rsidRDefault="00473D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egative</w:t>
            </w:r>
            <w:proofErr w:type="spellEnd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aspect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886AB" w14:textId="77777777" w:rsidR="00473DCF" w:rsidRPr="00522CB8" w:rsidRDefault="00473DCF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</w:p>
        </w:tc>
      </w:tr>
      <w:tr w:rsidR="00522CB8" w:rsidRPr="00522CB8" w14:paraId="61AAA358" w14:textId="77777777" w:rsidTr="009322C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C01E" w14:textId="3771AB81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proofErr w:type="spellStart"/>
            <w:r w:rsidRPr="00522CB8">
              <w:rPr>
                <w:rFonts w:ascii="Times New Roman" w:hAnsi="Times New Roman" w:cs="Times New Roman"/>
                <w:sz w:val="24"/>
                <w:szCs w:val="24"/>
              </w:rPr>
              <w:t>Interesting</w:t>
            </w:r>
            <w:proofErr w:type="spellEnd"/>
            <w:r w:rsidRPr="00522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2CB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522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2CB8">
              <w:rPr>
                <w:rFonts w:ascii="Times New Roman" w:hAnsi="Times New Roman" w:cs="Times New Roman"/>
                <w:sz w:val="24"/>
                <w:szCs w:val="24"/>
              </w:rPr>
              <w:t>informative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1A3D" w14:textId="77777777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59BF" w14:textId="25EF92C9" w:rsidR="00953E43" w:rsidRPr="00522CB8" w:rsidRDefault="009322C5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E</w:t>
            </w:r>
            <w:r w:rsidR="000618B0"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xercises are enough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C815" w14:textId="12ED24D0" w:rsidR="00953E43" w:rsidRPr="00522CB8" w:rsidRDefault="000618B0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</w:t>
            </w:r>
          </w:p>
        </w:tc>
      </w:tr>
      <w:tr w:rsidR="00522CB8" w:rsidRPr="00522CB8" w14:paraId="58ECBF3E" w14:textId="77777777" w:rsidTr="009322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5F60" w14:textId="317C04C7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s to focus on breathin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E21C" w14:textId="6166A70D" w:rsidR="00953E43" w:rsidRPr="00522CB8" w:rsidRDefault="00255BC5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05CC" w14:textId="2614B718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0A60" w14:textId="0EAD369C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522CB8" w:rsidRPr="00522CB8" w14:paraId="33D0C3B8" w14:textId="77777777" w:rsidTr="009322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9A79" w14:textId="2B532B42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proofErr w:type="spellStart"/>
            <w:r w:rsidRPr="00522CB8">
              <w:rPr>
                <w:rFonts w:ascii="Times New Roman" w:hAnsi="Times New Roman" w:cs="Times New Roman"/>
                <w:sz w:val="24"/>
                <w:szCs w:val="24"/>
              </w:rPr>
              <w:t>Relaxing</w:t>
            </w:r>
            <w:proofErr w:type="spellEnd"/>
            <w:r w:rsidRPr="00522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CB7A" w14:textId="02B946EC" w:rsidR="00953E43" w:rsidRPr="00522CB8" w:rsidRDefault="00255BC5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F803" w14:textId="1A1BC77F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06C20" w14:textId="03C0E4F2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522CB8" w:rsidRPr="00522CB8" w14:paraId="4D66EA75" w14:textId="77777777" w:rsidTr="009322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373F" w14:textId="6F312D06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ation of informative journeys and with a breath pac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4EB8" w14:textId="77777777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B2CC" w14:textId="281E9014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20AB" w14:textId="36C113BA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522CB8" w:rsidRPr="00522CB8" w14:paraId="017E087C" w14:textId="77777777" w:rsidTr="009322C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3D560A" w14:textId="23BA1820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 for follow up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6558" w14:textId="77777777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522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EC527" w14:textId="45AED827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E2568" w14:textId="378A0A03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  <w:tr w:rsidR="00522CB8" w:rsidRPr="00522CB8" w14:paraId="1E24D713" w14:textId="77777777" w:rsidTr="009322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840B5" w14:textId="7E15FEFA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e to follow journey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73A6B" w14:textId="18E275D9" w:rsidR="00953E43" w:rsidRPr="00522CB8" w:rsidRDefault="00255BC5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522C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8F7EF" w14:textId="28881CFB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C563B" w14:textId="5FA71972" w:rsidR="00953E43" w:rsidRPr="00522CB8" w:rsidRDefault="00953E43" w:rsidP="0044775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</w:tr>
    </w:tbl>
    <w:p w14:paraId="71509FAB" w14:textId="77777777" w:rsidR="00473DCF" w:rsidRPr="00522CB8" w:rsidRDefault="00473DCF" w:rsidP="0044775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BCFC11" w14:textId="458EDB64" w:rsidR="008A2AFC" w:rsidRPr="00522CB8" w:rsidRDefault="008A2AFC" w:rsidP="008A2AF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C0000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22CB8">
        <w:rPr>
          <w:rFonts w:ascii="Times New Roman" w:hAnsi="Times New Roman" w:cs="Times New Roman"/>
          <w:sz w:val="24"/>
          <w:szCs w:val="24"/>
          <w:lang w:val="en-US"/>
        </w:rPr>
        <w:t xml:space="preserve"> Suggestions for the </w:t>
      </w:r>
      <w:r>
        <w:rPr>
          <w:rFonts w:ascii="Times New Roman" w:hAnsi="Times New Roman" w:cs="Times New Roman"/>
          <w:sz w:val="24"/>
          <w:szCs w:val="24"/>
          <w:lang w:val="en-US"/>
        </w:rPr>
        <w:t>journey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29"/>
        <w:gridCol w:w="243"/>
      </w:tblGrid>
      <w:tr w:rsidR="008A2AFC" w:rsidRPr="00522CB8" w14:paraId="012F98A5" w14:textId="77777777" w:rsidTr="00A82EC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F038" w14:textId="77777777" w:rsidR="008A2AFC" w:rsidRPr="00522CB8" w:rsidRDefault="008A2AFC" w:rsidP="00A82E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52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Sugges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2583B" w14:textId="77777777" w:rsidR="008A2AFC" w:rsidRPr="00522CB8" w:rsidRDefault="008A2AFC" w:rsidP="00A82E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N</w:t>
            </w:r>
          </w:p>
        </w:tc>
      </w:tr>
      <w:tr w:rsidR="008A2AFC" w:rsidRPr="00522CB8" w14:paraId="08DEB875" w14:textId="77777777" w:rsidTr="00A82EC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90D1" w14:textId="2793903B" w:rsidR="008A2AFC" w:rsidRPr="00522CB8" w:rsidRDefault="00297723" w:rsidP="00A82EC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2977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ply it more to the per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4F1B" w14:textId="1B7F4DBB" w:rsidR="008A2AFC" w:rsidRPr="00B8120D" w:rsidRDefault="00297723" w:rsidP="00A82EC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8A2AFC" w:rsidRPr="00522CB8" w14:paraId="71C819DC" w14:textId="77777777" w:rsidTr="00A82E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231D" w14:textId="603CAE8C" w:rsidR="008A2AFC" w:rsidRPr="00522CB8" w:rsidRDefault="0072436B" w:rsidP="00A82E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72436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="00CF56D3" w:rsidRPr="00CF56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vide additional journeys with simple and varying stories and podc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FBBC" w14:textId="77777777" w:rsidR="008A2AFC" w:rsidRPr="00B8120D" w:rsidRDefault="008A2AFC" w:rsidP="00A82EC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81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2AFC" w:rsidRPr="00522CB8" w14:paraId="37F65338" w14:textId="77777777" w:rsidTr="00A82E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0077" w14:textId="75D34180" w:rsidR="008A2AFC" w:rsidRPr="00522CB8" w:rsidRDefault="0072436B" w:rsidP="00A82E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low</w:t>
            </w:r>
            <w:r w:rsidRPr="0072436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choose which trajectories you do (instead of the mandatory chronological order and the need to complete the last one before starting a new on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C4F" w14:textId="77777777" w:rsidR="008A2AFC" w:rsidRPr="00B8120D" w:rsidRDefault="008A2AFC" w:rsidP="00A82EC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81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EB353FE" w14:textId="77777777" w:rsidR="008A2AFC" w:rsidRPr="00522CB8" w:rsidRDefault="008A2AFC" w:rsidP="008A2AFC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BE"/>
        </w:rPr>
      </w:pPr>
    </w:p>
    <w:p w14:paraId="1A9265D2" w14:textId="77777777" w:rsidR="00A73B7E" w:rsidRPr="00522CB8" w:rsidRDefault="00A73B7E" w:rsidP="00447754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BE"/>
        </w:rPr>
      </w:pPr>
    </w:p>
    <w:sectPr w:rsidR="00A73B7E" w:rsidRPr="00522C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369"/>
    <w:rsid w:val="000618B0"/>
    <w:rsid w:val="000D79E2"/>
    <w:rsid w:val="000F4D91"/>
    <w:rsid w:val="00140810"/>
    <w:rsid w:val="00152590"/>
    <w:rsid w:val="0015504D"/>
    <w:rsid w:val="0015649D"/>
    <w:rsid w:val="00156B18"/>
    <w:rsid w:val="00173F1B"/>
    <w:rsid w:val="00184061"/>
    <w:rsid w:val="00255BC5"/>
    <w:rsid w:val="002913B4"/>
    <w:rsid w:val="00297723"/>
    <w:rsid w:val="002B0933"/>
    <w:rsid w:val="002F7201"/>
    <w:rsid w:val="003E29E2"/>
    <w:rsid w:val="00443B0F"/>
    <w:rsid w:val="00447754"/>
    <w:rsid w:val="004512C1"/>
    <w:rsid w:val="0045643E"/>
    <w:rsid w:val="00473DCF"/>
    <w:rsid w:val="004754A9"/>
    <w:rsid w:val="00480C22"/>
    <w:rsid w:val="00484653"/>
    <w:rsid w:val="00492206"/>
    <w:rsid w:val="004C0E47"/>
    <w:rsid w:val="004C6B99"/>
    <w:rsid w:val="004C6CF6"/>
    <w:rsid w:val="004E1095"/>
    <w:rsid w:val="00506369"/>
    <w:rsid w:val="00522CB8"/>
    <w:rsid w:val="0057445F"/>
    <w:rsid w:val="005C1E53"/>
    <w:rsid w:val="005C6A1B"/>
    <w:rsid w:val="005C7AD7"/>
    <w:rsid w:val="006112AC"/>
    <w:rsid w:val="00686EF7"/>
    <w:rsid w:val="00691C7B"/>
    <w:rsid w:val="00695990"/>
    <w:rsid w:val="0072436B"/>
    <w:rsid w:val="0073354C"/>
    <w:rsid w:val="007343D5"/>
    <w:rsid w:val="0074026E"/>
    <w:rsid w:val="007A5C29"/>
    <w:rsid w:val="007E1656"/>
    <w:rsid w:val="00800F7A"/>
    <w:rsid w:val="00823446"/>
    <w:rsid w:val="008571EA"/>
    <w:rsid w:val="008A2AFC"/>
    <w:rsid w:val="008B62F8"/>
    <w:rsid w:val="00922F84"/>
    <w:rsid w:val="00926B7A"/>
    <w:rsid w:val="009322C5"/>
    <w:rsid w:val="00944C4E"/>
    <w:rsid w:val="00953E43"/>
    <w:rsid w:val="009E7C38"/>
    <w:rsid w:val="00A73B7E"/>
    <w:rsid w:val="00A97B9A"/>
    <w:rsid w:val="00AE5F21"/>
    <w:rsid w:val="00B25BC3"/>
    <w:rsid w:val="00B32D77"/>
    <w:rsid w:val="00B63617"/>
    <w:rsid w:val="00B8120D"/>
    <w:rsid w:val="00B86691"/>
    <w:rsid w:val="00BE3F26"/>
    <w:rsid w:val="00BF4848"/>
    <w:rsid w:val="00C00001"/>
    <w:rsid w:val="00C311B4"/>
    <w:rsid w:val="00C501DB"/>
    <w:rsid w:val="00C52BE0"/>
    <w:rsid w:val="00C62C52"/>
    <w:rsid w:val="00C70767"/>
    <w:rsid w:val="00C81E4E"/>
    <w:rsid w:val="00C953DC"/>
    <w:rsid w:val="00CA551F"/>
    <w:rsid w:val="00CB03F0"/>
    <w:rsid w:val="00CF56D3"/>
    <w:rsid w:val="00D23106"/>
    <w:rsid w:val="00D26D33"/>
    <w:rsid w:val="00D30FB9"/>
    <w:rsid w:val="00D35A05"/>
    <w:rsid w:val="00D537A2"/>
    <w:rsid w:val="00D95FFD"/>
    <w:rsid w:val="00DB5297"/>
    <w:rsid w:val="00DD6252"/>
    <w:rsid w:val="00DE0A35"/>
    <w:rsid w:val="00DE6289"/>
    <w:rsid w:val="00E0182A"/>
    <w:rsid w:val="00E368CF"/>
    <w:rsid w:val="00E46057"/>
    <w:rsid w:val="00E614D5"/>
    <w:rsid w:val="00EA7FF3"/>
    <w:rsid w:val="00EB5EEE"/>
    <w:rsid w:val="00F319FE"/>
    <w:rsid w:val="00F66043"/>
    <w:rsid w:val="00F96D91"/>
    <w:rsid w:val="00FB096D"/>
    <w:rsid w:val="00FC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D716E"/>
  <w15:chartTrackingRefBased/>
  <w15:docId w15:val="{053CFBDB-AAF2-4C23-9C3A-99FC9B0D5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73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73B7E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7343D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B096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B096D"/>
    <w:pPr>
      <w:spacing w:before="120" w:after="240" w:line="240" w:lineRule="auto"/>
    </w:pPr>
    <w:rPr>
      <w:rFonts w:ascii="Times New Roman" w:eastAsia="Times New Roman" w:hAnsi="Times New Roman" w:cs="Times New Roman"/>
      <w:sz w:val="20"/>
      <w:szCs w:val="20"/>
      <w:lang w:val="en-US" w:eastAsia="nl-B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B096D"/>
    <w:rPr>
      <w:rFonts w:ascii="Times New Roman" w:eastAsia="Times New Roman" w:hAnsi="Times New Roman" w:cs="Times New Roman"/>
      <w:sz w:val="20"/>
      <w:szCs w:val="20"/>
      <w:lang w:val="en-US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3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69</Words>
  <Characters>533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De Witte</dc:creator>
  <cp:keywords/>
  <dc:description/>
  <cp:lastModifiedBy>Nele De Witte</cp:lastModifiedBy>
  <cp:revision>6</cp:revision>
  <dcterms:created xsi:type="dcterms:W3CDTF">2022-08-08T08:16:00Z</dcterms:created>
  <dcterms:modified xsi:type="dcterms:W3CDTF">2022-08-08T08:19:00Z</dcterms:modified>
</cp:coreProperties>
</file>